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CD2" w:rsidRPr="00963A68" w:rsidRDefault="00B53CD2" w:rsidP="00B53CD2">
      <w:pPr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2"/>
        </w:rPr>
      </w:pP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>Table S2 Summary of de novo sequencing</w:t>
      </w:r>
    </w:p>
    <w:tbl>
      <w:tblPr>
        <w:tblStyle w:val="a3"/>
        <w:tblW w:w="92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137"/>
        <w:gridCol w:w="1556"/>
        <w:gridCol w:w="1276"/>
        <w:gridCol w:w="1134"/>
        <w:gridCol w:w="851"/>
        <w:gridCol w:w="992"/>
      </w:tblGrid>
      <w:tr w:rsidR="00B53CD2" w:rsidRPr="00963A68" w:rsidTr="00827026">
        <w:trPr>
          <w:trHeight w:val="300"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ampl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in sequence length (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p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ax sequence length (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p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Total sequence length (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p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equences greater than 1k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otal 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contigs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umb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Conti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GC content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C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97,427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35,906,3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38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68,58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5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C2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53,644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56,132,288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5,869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26,248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46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4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C3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01,453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2,559,768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1,613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83,695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529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C4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7,622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00,177,140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3,421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15,307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82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4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1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42,095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33,697,606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3,270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61,963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564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2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538,259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9,216,346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7,739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63,040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520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4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3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4,020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0,627,008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,864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05,875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361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4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7,363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8,570,754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,027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62,284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83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4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5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13,590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56,617,585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6,798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34,754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21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6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14,863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0,139,586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8,514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8,841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24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W1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61,923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96,016,663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9,795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344,098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604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W2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85,743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36,401,901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5,117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60,539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764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W3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08,196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383,440,128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56,193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625,237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661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otal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—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—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,199,503,075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59,085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,260,463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—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—</w:t>
            </w:r>
          </w:p>
        </w:tc>
      </w:tr>
      <w:tr w:rsidR="00B53CD2" w:rsidRPr="00963A68" w:rsidTr="00827026">
        <w:trPr>
          <w:trHeight w:val="300"/>
          <w:jc w:val="center"/>
        </w:trPr>
        <w:tc>
          <w:tcPr>
            <w:tcW w:w="1135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verage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1137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65,861</w:t>
            </w:r>
          </w:p>
        </w:tc>
        <w:tc>
          <w:tcPr>
            <w:tcW w:w="155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2,269,467</w:t>
            </w:r>
          </w:p>
        </w:tc>
        <w:tc>
          <w:tcPr>
            <w:tcW w:w="1276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2,237</w:t>
            </w:r>
          </w:p>
        </w:tc>
        <w:tc>
          <w:tcPr>
            <w:tcW w:w="1134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73,882</w:t>
            </w:r>
          </w:p>
        </w:tc>
        <w:tc>
          <w:tcPr>
            <w:tcW w:w="851" w:type="dxa"/>
            <w:noWrap/>
            <w:vAlign w:val="center"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602</w:t>
            </w:r>
          </w:p>
        </w:tc>
        <w:tc>
          <w:tcPr>
            <w:tcW w:w="992" w:type="dxa"/>
            <w:noWrap/>
            <w:hideMark/>
          </w:tcPr>
          <w:p w:rsidR="00B53CD2" w:rsidRPr="00963A68" w:rsidRDefault="00B53CD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</w:tr>
    </w:tbl>
    <w:p w:rsidR="00B53CD2" w:rsidRPr="00963A68" w:rsidRDefault="00B53CD2" w:rsidP="00B53CD2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963A68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D27B7D" w:rsidRDefault="00D27B7D">
      <w:bookmarkStart w:id="0" w:name="_GoBack"/>
      <w:bookmarkEnd w:id="0"/>
    </w:p>
    <w:sectPr w:rsidR="00D27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CD2"/>
    <w:rsid w:val="00B53CD2"/>
    <w:rsid w:val="00D2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B445D0-B19A-43CB-8A42-D78F3BEF7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3C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3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Props1.xml><?xml version="1.0" encoding="utf-8"?>
<ds:datastoreItem xmlns:ds="http://schemas.openxmlformats.org/officeDocument/2006/customXml" ds:itemID="{F234BFA9-6FF1-4F69-93C6-AFF6FEE9D07B}"/>
</file>

<file path=customXml/itemProps2.xml><?xml version="1.0" encoding="utf-8"?>
<ds:datastoreItem xmlns:ds="http://schemas.openxmlformats.org/officeDocument/2006/customXml" ds:itemID="{09F5CFC0-7131-424E-A0EB-58F64AC0F72C}"/>
</file>

<file path=customXml/itemProps3.xml><?xml version="1.0" encoding="utf-8"?>
<ds:datastoreItem xmlns:ds="http://schemas.openxmlformats.org/officeDocument/2006/customXml" ds:itemID="{B1CDADAD-4AA5-4925-A94C-0AD4B18CAE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zhi Yang</dc:creator>
  <cp:keywords/>
  <dc:description/>
  <cp:lastModifiedBy>Shengzhi Yang</cp:lastModifiedBy>
  <cp:revision>1</cp:revision>
  <dcterms:created xsi:type="dcterms:W3CDTF">2017-11-23T03:02:00Z</dcterms:created>
  <dcterms:modified xsi:type="dcterms:W3CDTF">2017-11-23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